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710" w:rsidRDefault="00157638">
      <w:pPr>
        <w:spacing w:line="480" w:lineRule="auto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upplementary </w:t>
      </w:r>
      <w:bookmarkStart w:id="0" w:name="_GoBack"/>
      <w:bookmarkEnd w:id="0"/>
      <w:r w:rsidR="00AB1710">
        <w:rPr>
          <w:b/>
          <w:bCs/>
          <w:kern w:val="0"/>
          <w:sz w:val="24"/>
          <w:szCs w:val="24"/>
        </w:rPr>
        <w:t>Table 1: Cohort studies on the association between alcohol consumption and gastric cancer risk</w:t>
      </w:r>
    </w:p>
    <w:tbl>
      <w:tblPr>
        <w:tblW w:w="115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25"/>
        <w:gridCol w:w="601"/>
        <w:gridCol w:w="108"/>
        <w:gridCol w:w="33"/>
        <w:gridCol w:w="1101"/>
        <w:gridCol w:w="851"/>
        <w:gridCol w:w="992"/>
        <w:gridCol w:w="1134"/>
        <w:gridCol w:w="1276"/>
        <w:gridCol w:w="1134"/>
        <w:gridCol w:w="2126"/>
        <w:gridCol w:w="709"/>
        <w:gridCol w:w="584"/>
      </w:tblGrid>
      <w:tr w:rsidR="00AB1710" w:rsidRPr="00AD2B25">
        <w:trPr>
          <w:trHeight w:val="865"/>
          <w:jc w:val="center"/>
        </w:trPr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tudy</w:t>
            </w:r>
          </w:p>
        </w:tc>
        <w:tc>
          <w:tcPr>
            <w:tcW w:w="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Yea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710" w:rsidRPr="00AD2B25" w:rsidRDefault="00AB1710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Geographic a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 (range, 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Duration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Exposure range (g/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djusted RR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djustment for covaria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NOS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IF</w:t>
            </w:r>
          </w:p>
        </w:tc>
      </w:tr>
      <w:tr w:rsidR="00AB1710" w:rsidRPr="00AD2B25">
        <w:trPr>
          <w:trHeight w:val="890"/>
          <w:jc w:val="center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i J et al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3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20,4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 w:rsidP="00AD498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High vs. 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0.85 (0.76-0.9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ex, age, region, socioeconomic status, obesity, COPD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trHeight w:val="51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yalekshmi PA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Ind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30-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5,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AD498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Current vs.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3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(0.9-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calendar time, occupation, education leve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trHeight w:val="51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Ma SH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8,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AD4981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55 vs. &lt;25 (g per single occas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36 (0.95–1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sex, BMI, education level, smoking statu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Hidaka A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0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40,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150 g/week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57 (1.04-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Age, sex, area of residence, blood donation date and fasting time at blood donation, smoking status, BMI, total calorie and salt intake, family history of gastric cancer, </w:t>
            </w:r>
            <w:r w:rsidRPr="00AD2B25">
              <w:rPr>
                <w:i/>
                <w:iCs/>
                <w:kern w:val="0"/>
                <w:sz w:val="18"/>
                <w:szCs w:val="18"/>
              </w:rPr>
              <w:t>H. pylori</w:t>
            </w:r>
            <w:r w:rsidRPr="00AD2B25">
              <w:rPr>
                <w:kern w:val="0"/>
                <w:sz w:val="18"/>
                <w:szCs w:val="18"/>
              </w:rPr>
              <w:t xml:space="preserve"> infection status, gastric atrophy, history of DM, </w:t>
            </w:r>
            <w:r w:rsidRPr="00AD2B25">
              <w:rPr>
                <w:i/>
                <w:iCs/>
                <w:kern w:val="0"/>
                <w:sz w:val="18"/>
                <w:szCs w:val="18"/>
              </w:rPr>
              <w:t>ALDH2</w:t>
            </w:r>
            <w:r w:rsidRPr="00AD2B25">
              <w:rPr>
                <w:kern w:val="0"/>
                <w:sz w:val="18"/>
                <w:szCs w:val="18"/>
              </w:rPr>
              <w:t xml:space="preserve"> polymorphis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De Menezes RF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Braz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8-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3,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AD498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Current vs.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60 (1.50-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ex, age, race, education level, marital status, smoking habit, region of residence, year of diagnosi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Buckland G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European count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5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521,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5D7EF4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High vs.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08 (0.75-1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Physical activity; education level; total energy intake; stratification by sex, country, age at recruitmen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9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ung EJ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,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5D7EF4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Current vs.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1.14 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(0.70-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sex, BMI, smoking habit, geographic area, education leve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trHeight w:val="684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Everatt R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Lithu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,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5D7EF4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100.0 g/week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90 (1.13-3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smoking, education level, BMI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Duell EJ </w:t>
            </w:r>
            <w:r w:rsidRPr="00AD2B25">
              <w:rPr>
                <w:kern w:val="0"/>
                <w:sz w:val="18"/>
                <w:szCs w:val="18"/>
              </w:rPr>
              <w:lastRenderedPageBreak/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>201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35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52,1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5D7EF4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 xml:space="preserve"> 60 g/d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1.65 </w:t>
            </w:r>
            <w:r w:rsidRPr="00AD2B25">
              <w:rPr>
                <w:kern w:val="0"/>
                <w:sz w:val="18"/>
                <w:szCs w:val="18"/>
              </w:rPr>
              <w:lastRenderedPageBreak/>
              <w:t>(1.06-2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 xml:space="preserve">Age; sex; center; </w:t>
            </w:r>
            <w:r w:rsidRPr="00AD2B25">
              <w:rPr>
                <w:kern w:val="0"/>
                <w:sz w:val="18"/>
                <w:szCs w:val="18"/>
              </w:rPr>
              <w:lastRenderedPageBreak/>
              <w:t>education level; smoking habit; fruit/nut/seed, vegetable, processed and red meat, total energy inta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>Kim J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30–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,248,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5D7EF4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Heavy vs. 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0.93 (0.76-1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sex, BMI, smoking habit, alcohol consumption, physical activity, family history of canc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teevens J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Dut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55–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20,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7D70AD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30 g/d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.61 (2.24-9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; sex; cigarette smoking, frequency and duration; BMI; education level; energy, fruits, vegetable, fish inta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50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Freedman ND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4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74,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7D70AD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39 g/d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57</w:t>
            </w:r>
            <w:r w:rsidRPr="00AD2B25">
              <w:rPr>
                <w:rFonts w:cs="SimSun" w:hint="eastAsia"/>
                <w:kern w:val="0"/>
                <w:sz w:val="18"/>
                <w:szCs w:val="18"/>
              </w:rPr>
              <w:t>（</w:t>
            </w:r>
            <w:r w:rsidRPr="00AD2B25">
              <w:rPr>
                <w:kern w:val="0"/>
                <w:sz w:val="18"/>
                <w:szCs w:val="18"/>
              </w:rPr>
              <w:t>0.98-2.52</w:t>
            </w:r>
            <w:r w:rsidRPr="00AD2B25">
              <w:rPr>
                <w:rFonts w:cs="SimSu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; fruit, vegetable, total energy intake; categorical variables for sex, BMI, education leve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50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ung NY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69,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400D05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25 g/d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1.2 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(1.1-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BMI, alcohol intake, preference for salty foo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50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Larsson SC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9-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6,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400D05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5.71 g/d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33 (0.79-2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; education level; fruit, vegetable, processed meat inta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9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jodahl K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Nor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9,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0D1E1A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5 times/14 days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49 (0.78-2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ex, education, BMI, tobacco smokin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9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Nakaya N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0–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1,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0D1E1A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45.6 g/d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1.0 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(0.7-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; cigarette smoking; education level; daily consumption of orange, other fruits, juice, spinach, carrot or pumpkin, tomato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A205B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Barstad B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Denma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1–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8,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0D1E1A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High vs.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13 (0.41-1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; sex; education level; smoking; inhalation; BMI; physical activity; total alcohol and beer, wine, spirits inta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Fujino Y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27,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Current vs.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0.72 (0.5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dietary choices (including pickles, vegetables, fruit, green tea, preference for salty food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asazuki S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40–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,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322.5 g/week vs. 0–3 </w:t>
            </w:r>
            <w:r w:rsidRPr="00AD2B25">
              <w:rPr>
                <w:kern w:val="0"/>
                <w:sz w:val="18"/>
                <w:szCs w:val="18"/>
              </w:rPr>
              <w:lastRenderedPageBreak/>
              <w:t>days/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 xml:space="preserve">1.1 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(0.8-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Age; area of residence; smoking habit; alcohol </w:t>
            </w:r>
            <w:r w:rsidRPr="00AD2B25">
              <w:rPr>
                <w:kern w:val="0"/>
                <w:sz w:val="18"/>
                <w:szCs w:val="18"/>
              </w:rPr>
              <w:lastRenderedPageBreak/>
              <w:t>consumption; consumption of fruit, green or yellow vegetables, salted cod roe or fish gut; BMI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A205B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lastRenderedPageBreak/>
              <w:t>Galanis DJ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1,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3 times/day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0.6</w:t>
            </w:r>
          </w:p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 (0.3-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years of education, Japanese place of birth, smoking or alcohol consumption statu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g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Kato I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 xml:space="preserve">Male </w:t>
            </w: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 xml:space="preserve">≧ </w:t>
            </w:r>
            <w:r w:rsidRPr="00AD2B25">
              <w:rPr>
                <w:kern w:val="0"/>
                <w:sz w:val="18"/>
                <w:szCs w:val="18"/>
              </w:rPr>
              <w:t>40 y; Female</w:t>
            </w: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 xml:space="preserve">≧ </w:t>
            </w:r>
            <w:r w:rsidRPr="00AD2B25">
              <w:rPr>
                <w:kern w:val="0"/>
                <w:sz w:val="18"/>
                <w:szCs w:val="18"/>
              </w:rPr>
              <w:t>30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9,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50 ml/day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.75 (1.2-6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moking, cooking methods, family history of stomach cancer, age, sex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Stemmermann GN 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90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8,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40 oz/month vs.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17 (0.73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current smoker status, age started smoking, number of cigarettes smoked per day, ex-smoker status, maximum number of cigarettes smok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 w:rsidP="00A205B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  <w:tr w:rsidR="00AB1710" w:rsidRPr="00AD2B25">
        <w:trPr>
          <w:trHeight w:val="647"/>
          <w:jc w:val="center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Kono S et al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27-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5,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rFonts w:ascii="Cambria Math" w:hAnsi="Cambria Math" w:cs="Cambria Math"/>
                <w:kern w:val="0"/>
                <w:sz w:val="18"/>
                <w:szCs w:val="18"/>
              </w:rPr>
              <w:t>≧</w:t>
            </w:r>
            <w:r w:rsidRPr="00AD2B25">
              <w:rPr>
                <w:kern w:val="0"/>
                <w:sz w:val="18"/>
                <w:szCs w:val="18"/>
              </w:rPr>
              <w:t>54 ml/day vs.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1.17 (0.66-2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Age, smoking statu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1710" w:rsidRPr="00AD2B25" w:rsidRDefault="00AB171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2B25">
              <w:rPr>
                <w:kern w:val="0"/>
                <w:sz w:val="18"/>
                <w:szCs w:val="18"/>
              </w:rPr>
              <w:t>&lt;3</w:t>
            </w:r>
          </w:p>
        </w:tc>
      </w:tr>
    </w:tbl>
    <w:p w:rsidR="00AB1710" w:rsidRDefault="00AB1710" w:rsidP="009D1A07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USA = United States of America; BMI = body mass index; RR = relative risk; CI = confidence interval; IF = impact factor; COPD = chronic obstructive pulmonary disease; DM = diabetes mellitus; oz = ounces; </w:t>
      </w:r>
      <w:r w:rsidRPr="009D1A07">
        <w:rPr>
          <w:kern w:val="0"/>
          <w:sz w:val="24"/>
          <w:szCs w:val="24"/>
        </w:rPr>
        <w:t>NOS: Newcastle–Ottawa Quality</w:t>
      </w:r>
      <w:r>
        <w:rPr>
          <w:kern w:val="0"/>
          <w:sz w:val="24"/>
          <w:szCs w:val="24"/>
        </w:rPr>
        <w:t xml:space="preserve"> </w:t>
      </w:r>
      <w:r w:rsidRPr="009D1A07">
        <w:rPr>
          <w:kern w:val="0"/>
          <w:sz w:val="24"/>
          <w:szCs w:val="24"/>
        </w:rPr>
        <w:t>Assessment Scale</w:t>
      </w:r>
      <w:r>
        <w:rPr>
          <w:kern w:val="0"/>
          <w:sz w:val="24"/>
          <w:szCs w:val="24"/>
        </w:rPr>
        <w:t>.</w:t>
      </w:r>
    </w:p>
    <w:p w:rsidR="00AB1710" w:rsidRDefault="00AB1710"/>
    <w:sectPr w:rsidR="00AB1710" w:rsidSect="00B17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710" w:rsidRDefault="00AB1710" w:rsidP="006A1DD8">
      <w:r>
        <w:separator/>
      </w:r>
    </w:p>
  </w:endnote>
  <w:endnote w:type="continuationSeparator" w:id="0">
    <w:p w:rsidR="00AB1710" w:rsidRDefault="00AB1710" w:rsidP="006A1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710" w:rsidRDefault="00AB1710" w:rsidP="006A1DD8">
      <w:r>
        <w:separator/>
      </w:r>
    </w:p>
  </w:footnote>
  <w:footnote w:type="continuationSeparator" w:id="0">
    <w:p w:rsidR="00AB1710" w:rsidRDefault="00AB1710" w:rsidP="006A1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E1AEA"/>
    <w:rsid w:val="00010632"/>
    <w:rsid w:val="000D1E1A"/>
    <w:rsid w:val="001253D3"/>
    <w:rsid w:val="00157638"/>
    <w:rsid w:val="001F37F0"/>
    <w:rsid w:val="002F4E26"/>
    <w:rsid w:val="00351BA6"/>
    <w:rsid w:val="003D1DF4"/>
    <w:rsid w:val="00400D05"/>
    <w:rsid w:val="005B5D81"/>
    <w:rsid w:val="005D7EF4"/>
    <w:rsid w:val="00653582"/>
    <w:rsid w:val="006A1DD8"/>
    <w:rsid w:val="0072433C"/>
    <w:rsid w:val="007B71F0"/>
    <w:rsid w:val="007D5D3D"/>
    <w:rsid w:val="007D70AD"/>
    <w:rsid w:val="008432BF"/>
    <w:rsid w:val="008B73E5"/>
    <w:rsid w:val="009D1A07"/>
    <w:rsid w:val="009E41C3"/>
    <w:rsid w:val="00A205B0"/>
    <w:rsid w:val="00AB1710"/>
    <w:rsid w:val="00AD2B25"/>
    <w:rsid w:val="00AD4981"/>
    <w:rsid w:val="00B1781F"/>
    <w:rsid w:val="00B42813"/>
    <w:rsid w:val="00C748FF"/>
    <w:rsid w:val="00EE1AEA"/>
    <w:rsid w:val="00F42C61"/>
    <w:rsid w:val="00F45D13"/>
    <w:rsid w:val="272601AF"/>
    <w:rsid w:val="3F3718EE"/>
    <w:rsid w:val="7306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1F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A1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A1DD8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6A1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A1DD8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A205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05B0"/>
    <w:rPr>
      <w:rFonts w:ascii="Times New Roman" w:eastAsia="Times New Roman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Cohort studies on the association between alcohol consumption and gastric cancer risk</dc:title>
  <dc:subject/>
  <dc:creator>kelvinleee</dc:creator>
  <cp:keywords/>
  <dc:description/>
  <cp:lastModifiedBy>Journal_Production</cp:lastModifiedBy>
  <cp:revision>3</cp:revision>
  <dcterms:created xsi:type="dcterms:W3CDTF">2017-04-16T20:28:00Z</dcterms:created>
  <dcterms:modified xsi:type="dcterms:W3CDTF">2017-07-0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